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3DEE" w14:textId="79B6DB54" w:rsidR="00D42765" w:rsidRPr="0077576E" w:rsidRDefault="007757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76E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972149">
        <w:rPr>
          <w:rFonts w:ascii="Times New Roman" w:hAnsi="Times New Roman" w:cs="Times New Roman"/>
          <w:sz w:val="24"/>
          <w:szCs w:val="24"/>
        </w:rPr>
        <w:t xml:space="preserve">Interaction actions and </w:t>
      </w:r>
      <w:r w:rsidRPr="00972149">
        <w:rPr>
          <w:rFonts w:ascii="Times New Roman" w:hAnsi="Times New Roman" w:cs="Times New Roman" w:hint="eastAsia"/>
          <w:sz w:val="24"/>
          <w:szCs w:val="24"/>
        </w:rPr>
        <w:t>r</w:t>
      </w:r>
      <w:r w:rsidRPr="00972149">
        <w:rPr>
          <w:rFonts w:ascii="Times New Roman" w:hAnsi="Times New Roman" w:cs="Times New Roman"/>
          <w:sz w:val="24"/>
          <w:szCs w:val="24"/>
        </w:rPr>
        <w:t>eference count of acetaminophen with mRNAs for the DEARG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98"/>
        <w:gridCol w:w="1417"/>
        <w:gridCol w:w="1416"/>
        <w:gridCol w:w="2125"/>
        <w:gridCol w:w="1640"/>
      </w:tblGrid>
      <w:tr w:rsidR="0077576E" w:rsidRPr="0032374A" w14:paraId="4D1CA7D0" w14:textId="77777777" w:rsidTr="009C1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47D3B14" w14:textId="77777777" w:rsidR="0077576E" w:rsidRPr="003354C8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4C8">
              <w:rPr>
                <w:rFonts w:ascii="Times New Roman" w:hAnsi="Times New Roman" w:cs="Times New Roman"/>
                <w:sz w:val="18"/>
                <w:szCs w:val="18"/>
              </w:rPr>
              <w:t>Chemical Name</w:t>
            </w:r>
          </w:p>
        </w:tc>
        <w:tc>
          <w:tcPr>
            <w:tcW w:w="1418" w:type="dxa"/>
            <w:noWrap/>
            <w:hideMark/>
          </w:tcPr>
          <w:p w14:paraId="4350391E" w14:textId="77777777" w:rsidR="0077576E" w:rsidRPr="003354C8" w:rsidRDefault="0077576E" w:rsidP="009C1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4C8">
              <w:rPr>
                <w:rFonts w:ascii="Times New Roman" w:hAnsi="Times New Roman" w:cs="Times New Roman"/>
                <w:sz w:val="18"/>
                <w:szCs w:val="18"/>
              </w:rPr>
              <w:t>Chemical ID</w:t>
            </w:r>
          </w:p>
        </w:tc>
        <w:tc>
          <w:tcPr>
            <w:tcW w:w="1417" w:type="dxa"/>
            <w:noWrap/>
            <w:hideMark/>
          </w:tcPr>
          <w:p w14:paraId="77AC1F58" w14:textId="77777777" w:rsidR="0077576E" w:rsidRPr="003354C8" w:rsidRDefault="0077576E" w:rsidP="009C1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4C8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2127" w:type="dxa"/>
            <w:noWrap/>
            <w:hideMark/>
          </w:tcPr>
          <w:p w14:paraId="213B5EF1" w14:textId="77777777" w:rsidR="0077576E" w:rsidRPr="003354C8" w:rsidRDefault="0077576E" w:rsidP="009C1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4C8">
              <w:rPr>
                <w:rFonts w:ascii="Times New Roman" w:hAnsi="Times New Roman" w:cs="Times New Roman"/>
                <w:sz w:val="18"/>
                <w:szCs w:val="18"/>
              </w:rPr>
              <w:t>Interaction Actions</w:t>
            </w:r>
          </w:p>
        </w:tc>
        <w:tc>
          <w:tcPr>
            <w:tcW w:w="1642" w:type="dxa"/>
            <w:noWrap/>
            <w:hideMark/>
          </w:tcPr>
          <w:p w14:paraId="7DB613A5" w14:textId="77777777" w:rsidR="0077576E" w:rsidRPr="003354C8" w:rsidRDefault="0077576E" w:rsidP="009C1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4C8">
              <w:rPr>
                <w:rFonts w:ascii="Times New Roman" w:hAnsi="Times New Roman" w:cs="Times New Roman"/>
                <w:sz w:val="18"/>
                <w:szCs w:val="18"/>
              </w:rPr>
              <w:t>Reference Count</w:t>
            </w:r>
          </w:p>
        </w:tc>
      </w:tr>
      <w:tr w:rsidR="0077576E" w:rsidRPr="0032374A" w14:paraId="74FCA29A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F5EAE9A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4E5D3431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68A82B5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1A</w:t>
            </w:r>
          </w:p>
        </w:tc>
        <w:tc>
          <w:tcPr>
            <w:tcW w:w="2127" w:type="dxa"/>
            <w:noWrap/>
            <w:hideMark/>
          </w:tcPr>
          <w:p w14:paraId="1694A0C0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5EE792E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7576E" w:rsidRPr="0032374A" w14:paraId="67B4BEFD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F6EE9A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0E2C38C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518AF1E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1A</w:t>
            </w:r>
          </w:p>
        </w:tc>
        <w:tc>
          <w:tcPr>
            <w:tcW w:w="2127" w:type="dxa"/>
            <w:noWrap/>
            <w:hideMark/>
          </w:tcPr>
          <w:p w14:paraId="5A6FDD7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108F622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77576E" w:rsidRPr="0032374A" w14:paraId="58C9519F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0FEDCB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A223E3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7EB9AA0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1A</w:t>
            </w:r>
          </w:p>
        </w:tc>
        <w:tc>
          <w:tcPr>
            <w:tcW w:w="2127" w:type="dxa"/>
            <w:noWrap/>
            <w:hideMark/>
          </w:tcPr>
          <w:p w14:paraId="33BCDDE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6F98ED0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7576E" w:rsidRPr="0032374A" w14:paraId="4BFDF2A1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4D302E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323E325F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171F424D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T</w:t>
            </w:r>
          </w:p>
        </w:tc>
        <w:tc>
          <w:tcPr>
            <w:tcW w:w="2127" w:type="dxa"/>
            <w:noWrap/>
            <w:hideMark/>
          </w:tcPr>
          <w:p w14:paraId="253F4B0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082D46B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3C4CB4B9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51EDC4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A1B6BE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7906F50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N2</w:t>
            </w:r>
          </w:p>
        </w:tc>
        <w:tc>
          <w:tcPr>
            <w:tcW w:w="2127" w:type="dxa"/>
            <w:noWrap/>
            <w:hideMark/>
          </w:tcPr>
          <w:p w14:paraId="1AF3CAC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ecreases expression</w:t>
            </w:r>
          </w:p>
        </w:tc>
        <w:tc>
          <w:tcPr>
            <w:tcW w:w="1642" w:type="dxa"/>
            <w:noWrap/>
            <w:hideMark/>
          </w:tcPr>
          <w:p w14:paraId="15B783E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0E92AF51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5BDFBB1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446D910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3A61068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N2</w:t>
            </w:r>
          </w:p>
        </w:tc>
        <w:tc>
          <w:tcPr>
            <w:tcW w:w="2127" w:type="dxa"/>
            <w:noWrap/>
            <w:hideMark/>
          </w:tcPr>
          <w:p w14:paraId="3743DB6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4144FC5F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681F2784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C5C71FF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718E069F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70A0EA6F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C1</w:t>
            </w:r>
          </w:p>
        </w:tc>
        <w:tc>
          <w:tcPr>
            <w:tcW w:w="2127" w:type="dxa"/>
            <w:noWrap/>
            <w:hideMark/>
          </w:tcPr>
          <w:p w14:paraId="684E9B1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2AA07116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3B97B7B9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E3BDA95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93D41A0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2E0B532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AS</w:t>
            </w:r>
          </w:p>
        </w:tc>
        <w:tc>
          <w:tcPr>
            <w:tcW w:w="2127" w:type="dxa"/>
            <w:noWrap/>
            <w:hideMark/>
          </w:tcPr>
          <w:p w14:paraId="038178E1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1906F95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47EC4012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70147D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54CEE8E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20CA02E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00DDD34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58FEF43A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01BBCD0F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62C02A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6072EBFD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33D435D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6F22F071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ecreases expression</w:t>
            </w:r>
          </w:p>
        </w:tc>
        <w:tc>
          <w:tcPr>
            <w:tcW w:w="1642" w:type="dxa"/>
            <w:noWrap/>
            <w:hideMark/>
          </w:tcPr>
          <w:p w14:paraId="2A6F0FBF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6C0A27FA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B6748B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1EA1C5E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3F31EB6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791FFED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localization</w:t>
            </w:r>
          </w:p>
        </w:tc>
        <w:tc>
          <w:tcPr>
            <w:tcW w:w="1642" w:type="dxa"/>
            <w:noWrap/>
            <w:hideMark/>
          </w:tcPr>
          <w:p w14:paraId="5B80820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7576E" w:rsidRPr="0032374A" w14:paraId="75197131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AC9A4E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64A87F2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2F2396D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035ED0D6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ecreases expression</w:t>
            </w:r>
          </w:p>
        </w:tc>
        <w:tc>
          <w:tcPr>
            <w:tcW w:w="1642" w:type="dxa"/>
            <w:noWrap/>
            <w:hideMark/>
          </w:tcPr>
          <w:p w14:paraId="677E5896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67EBAEEE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186AEC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7FCABEF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200D04D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2E7F705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activity</w:t>
            </w:r>
          </w:p>
          <w:p w14:paraId="6A068BD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localization</w:t>
            </w:r>
          </w:p>
        </w:tc>
        <w:tc>
          <w:tcPr>
            <w:tcW w:w="1642" w:type="dxa"/>
            <w:noWrap/>
            <w:hideMark/>
          </w:tcPr>
          <w:p w14:paraId="182F4160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5B8A62EC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A2BCFF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193968F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4A7D906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4E194E6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activity</w:t>
            </w:r>
          </w:p>
        </w:tc>
        <w:tc>
          <w:tcPr>
            <w:tcW w:w="1642" w:type="dxa"/>
            <w:noWrap/>
            <w:hideMark/>
          </w:tcPr>
          <w:p w14:paraId="3BE1ABD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77576E" w:rsidRPr="0032374A" w14:paraId="58E116E7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701CF53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4B7B89F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5D68379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0228C56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71294FA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7576E" w:rsidRPr="0032374A" w14:paraId="6B7A4E43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E38820B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68E1CFF0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39F31243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3D1079A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localization</w:t>
            </w:r>
          </w:p>
        </w:tc>
        <w:tc>
          <w:tcPr>
            <w:tcW w:w="1642" w:type="dxa"/>
            <w:noWrap/>
            <w:hideMark/>
          </w:tcPr>
          <w:p w14:paraId="3C17789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10CFC01A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E194185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F37BC9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4CE09A25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866C4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42F4129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7B0DC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13CCE8C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activity</w:t>
            </w:r>
          </w:p>
          <w:p w14:paraId="370B17C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3F9CD07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localization</w:t>
            </w:r>
          </w:p>
        </w:tc>
        <w:tc>
          <w:tcPr>
            <w:tcW w:w="1642" w:type="dxa"/>
            <w:noWrap/>
            <w:hideMark/>
          </w:tcPr>
          <w:p w14:paraId="7DF63985" w14:textId="77777777" w:rsidR="0077576E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09B0C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22B71056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0957F3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7FC917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53523997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8459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6511EB9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B8731B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0C8AB54A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activity</w:t>
            </w:r>
          </w:p>
          <w:p w14:paraId="405984C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4547257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localization</w:t>
            </w:r>
          </w:p>
        </w:tc>
        <w:tc>
          <w:tcPr>
            <w:tcW w:w="1642" w:type="dxa"/>
            <w:noWrap/>
            <w:hideMark/>
          </w:tcPr>
          <w:p w14:paraId="55757DBB" w14:textId="77777777" w:rsidR="0077576E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765428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5AEFE8D2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FA8968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656A4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5FE68EB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FE0B1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6EFBB6C2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9F2F0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7ADC17CD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activity</w:t>
            </w:r>
          </w:p>
          <w:p w14:paraId="688A01C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1172A46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localization</w:t>
            </w:r>
          </w:p>
        </w:tc>
        <w:tc>
          <w:tcPr>
            <w:tcW w:w="1642" w:type="dxa"/>
            <w:noWrap/>
            <w:hideMark/>
          </w:tcPr>
          <w:p w14:paraId="761ADCD6" w14:textId="77777777" w:rsidR="0077576E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F96E58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77576E" w:rsidRPr="0032374A" w14:paraId="523B3E21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C3A179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C1668FD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72C67711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127" w:type="dxa"/>
            <w:noWrap/>
            <w:hideMark/>
          </w:tcPr>
          <w:p w14:paraId="42D2BA1E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293ADCF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77576E" w:rsidRPr="0032374A" w14:paraId="1A717810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5CB4863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2A4D3F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2865321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127" w:type="dxa"/>
            <w:noWrap/>
            <w:hideMark/>
          </w:tcPr>
          <w:p w14:paraId="4D3FFB31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642" w:type="dxa"/>
            <w:noWrap/>
            <w:hideMark/>
          </w:tcPr>
          <w:p w14:paraId="2A946849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77576E" w:rsidRPr="0032374A" w14:paraId="202DA8A2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E17B27E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3E27337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00EF003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127" w:type="dxa"/>
            <w:noWrap/>
            <w:hideMark/>
          </w:tcPr>
          <w:p w14:paraId="6BE8854A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ecreases expression</w:t>
            </w:r>
          </w:p>
        </w:tc>
        <w:tc>
          <w:tcPr>
            <w:tcW w:w="1642" w:type="dxa"/>
            <w:noWrap/>
            <w:hideMark/>
          </w:tcPr>
          <w:p w14:paraId="524E4804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7576E" w:rsidRPr="0032374A" w14:paraId="64D8BE10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2AB06E7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46347A4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6644A028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127" w:type="dxa"/>
            <w:noWrap/>
            <w:hideMark/>
          </w:tcPr>
          <w:p w14:paraId="71C1039B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14B452CA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</w:tr>
      <w:tr w:rsidR="0077576E" w:rsidRPr="0032374A" w14:paraId="6A6CC5FE" w14:textId="77777777" w:rsidTr="009C160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A004BDE" w14:textId="77777777" w:rsidR="0077576E" w:rsidRPr="0032374A" w:rsidRDefault="0077576E" w:rsidP="009C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Acetaminophen</w:t>
            </w:r>
          </w:p>
        </w:tc>
        <w:tc>
          <w:tcPr>
            <w:tcW w:w="1418" w:type="dxa"/>
            <w:noWrap/>
            <w:hideMark/>
          </w:tcPr>
          <w:p w14:paraId="286B7E9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D000082</w:t>
            </w:r>
          </w:p>
        </w:tc>
        <w:tc>
          <w:tcPr>
            <w:tcW w:w="1417" w:type="dxa"/>
            <w:noWrap/>
            <w:hideMark/>
          </w:tcPr>
          <w:p w14:paraId="3EE4DCEC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127" w:type="dxa"/>
            <w:noWrap/>
            <w:hideMark/>
          </w:tcPr>
          <w:p w14:paraId="6CFC10B0" w14:textId="77777777" w:rsidR="0077576E" w:rsidRPr="0032374A" w:rsidRDefault="0077576E" w:rsidP="009C1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642" w:type="dxa"/>
            <w:noWrap/>
            <w:hideMark/>
          </w:tcPr>
          <w:p w14:paraId="1D1930AB" w14:textId="77777777" w:rsidR="0077576E" w:rsidRPr="0032374A" w:rsidRDefault="0077576E" w:rsidP="0077576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</w:tbl>
    <w:p w14:paraId="7709227E" w14:textId="0900D2D3" w:rsidR="0077576E" w:rsidRDefault="0077576E" w:rsidP="0077576E">
      <w:pPr>
        <w:pStyle w:val="a7"/>
      </w:pPr>
    </w:p>
    <w:sectPr w:rsidR="00775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B2143" w14:textId="77777777" w:rsidR="00235122" w:rsidRDefault="00235122" w:rsidP="0077576E">
      <w:r>
        <w:separator/>
      </w:r>
    </w:p>
  </w:endnote>
  <w:endnote w:type="continuationSeparator" w:id="0">
    <w:p w14:paraId="2F4F29B3" w14:textId="77777777" w:rsidR="00235122" w:rsidRDefault="00235122" w:rsidP="00775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6D7CC" w14:textId="77777777" w:rsidR="00235122" w:rsidRDefault="00235122" w:rsidP="0077576E">
      <w:r>
        <w:separator/>
      </w:r>
    </w:p>
  </w:footnote>
  <w:footnote w:type="continuationSeparator" w:id="0">
    <w:p w14:paraId="1A47F767" w14:textId="77777777" w:rsidR="00235122" w:rsidRDefault="00235122" w:rsidP="00775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31"/>
    <w:rsid w:val="00110F19"/>
    <w:rsid w:val="00184CA8"/>
    <w:rsid w:val="001D7741"/>
    <w:rsid w:val="00235122"/>
    <w:rsid w:val="00452631"/>
    <w:rsid w:val="004C048F"/>
    <w:rsid w:val="006C3E71"/>
    <w:rsid w:val="006E3E1B"/>
    <w:rsid w:val="0077576E"/>
    <w:rsid w:val="009066E3"/>
    <w:rsid w:val="00972149"/>
    <w:rsid w:val="00D4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B5133"/>
  <w15:chartTrackingRefBased/>
  <w15:docId w15:val="{EFC24DD9-F63B-4639-ADCC-4280E68B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76E"/>
    <w:rPr>
      <w:sz w:val="18"/>
      <w:szCs w:val="18"/>
    </w:rPr>
  </w:style>
  <w:style w:type="table" w:styleId="1">
    <w:name w:val="Grid Table 1 Light"/>
    <w:basedOn w:val="a1"/>
    <w:uiPriority w:val="46"/>
    <w:rsid w:val="007757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caption"/>
    <w:basedOn w:val="a"/>
    <w:next w:val="a"/>
    <w:uiPriority w:val="35"/>
    <w:unhideWhenUsed/>
    <w:qFormat/>
    <w:rsid w:val="0077576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 明</dc:creator>
  <cp:keywords/>
  <dc:description/>
  <cp:lastModifiedBy>永 明</cp:lastModifiedBy>
  <cp:revision>3</cp:revision>
  <dcterms:created xsi:type="dcterms:W3CDTF">2026-02-19T03:44:00Z</dcterms:created>
  <dcterms:modified xsi:type="dcterms:W3CDTF">2026-02-19T03:51:00Z</dcterms:modified>
</cp:coreProperties>
</file>